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 : Genotypes identified in the performance monitoring phase (phase 2)</w:t>
      </w:r>
    </w:p>
    <w:tbl>
      <w:tblPr>
        <w:tblW w:w="540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3805"/>
        <w:gridCol w:w="2345"/>
        <w:gridCol w:w="2899"/>
      </w:tblGrid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enotype (cDNAposition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Genotype (Legacy names)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Phenotype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0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472A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58G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0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0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900T&gt;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967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0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1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508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70C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1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1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2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2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674G&gt;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25Y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2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674G&gt;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25Y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2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450G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817V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130dup];[3909C&gt;G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insA/N1303K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4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5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327G&gt;T;1727G&gt;C;2002C&gt;T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443Y;G576A;R668C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5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5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727G&gt;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76A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6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210-34TG[12]T[5]];[1521_1523del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/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6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6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727G&gt;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76A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6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1521_1523del];[1521_1523del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/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7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735C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912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7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350G&gt;A](;)[3415A&gt;G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7H/I1139V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7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7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3705T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35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8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8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Digestive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8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210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37F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8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210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37F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tal bowel hyperechogenicity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9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350G&gt;A](;)[2490+4_2490+7del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7H/2622+4delGGTA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nchiectas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09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3935A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312G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0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10-34TG[11]T[5]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84G&gt;A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526I;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2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350G&gt;A];[1364C&gt;A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7H/A455E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nchiectas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2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nchiectas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4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3705T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35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4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3705T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35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4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3705T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235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tal bowel hyperechogenicity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4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208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070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5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485G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62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5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6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322G&gt;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1108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6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209G&gt;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070Q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7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2039del];[1210-34TG[11]T[5]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/2171delC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7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7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7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650G&gt;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217G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7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91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C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8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721G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41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8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1117-5A&gt;G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-5A&gt;G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307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19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870</w:t>
              <w:noBreakHyphen/>
              <w:t>1113_870</w:t>
              <w:noBreakHyphen/>
              <w:t>1110del];[1521_1523del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2</w:t>
              <w:noBreakHyphen/>
              <w:t>1113delGAAT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0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0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0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0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220C&gt;T;3808G&gt;A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4W;D1270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1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(12)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1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485G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62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1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TG)11T5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1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696G&gt;A];[2743G&gt;C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66T/V915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4243-5C&gt;T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5-5C&gt;T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2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1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ypical CF (Respiratory Symptoms)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29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7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521_1523del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tis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3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870</w:t>
              <w:noBreakHyphen/>
              <w:t>1113_870</w:t>
              <w:noBreakHyphen/>
              <w:t>1110del];[1210-34TG[12]T[5]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/delGAAT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3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350G&gt;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7H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3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10-34TG[12]T[5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2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4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624G&gt;T];[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10-34TG[11]T[5]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G)11T5/G542X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4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[1727G&gt;C;2002C&gt;T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76A;R668C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4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64C&gt;A];[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1_1523del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08del/A455E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5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991G&gt;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997F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ier</w:t>
            </w:r>
          </w:p>
        </w:tc>
      </w:tr>
      <w:tr>
        <w:trPr>
          <w:trHeight w:val="284" w:hRule="exact"/>
        </w:trPr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25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[1393-1G&gt;A];[4433C&gt;G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-1G&gt;A/T1478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AV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0:13:00Z</dcterms:created>
  <dc:creator>PAGIN ADRIEN</dc:creator>
  <dc:description/>
  <cp:keywords/>
  <dc:language>en-US</dc:language>
  <cp:lastModifiedBy>PAGIN ADRIEN</cp:lastModifiedBy>
  <dcterms:modified xsi:type="dcterms:W3CDTF">2015-12-22T11:32:00Z</dcterms:modified>
  <cp:revision>3</cp:revision>
  <dc:subject/>
  <dc:title/>
</cp:coreProperties>
</file>